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77D" w:rsidRPr="00B4077D" w:rsidRDefault="00B4077D" w:rsidP="00B4077D">
      <w:proofErr w:type="gramStart"/>
      <w:r w:rsidRPr="00B4077D">
        <w:rPr>
          <w:rFonts w:ascii="Times New Roman" w:hAnsi="Times New Roman" w:cs="Times New Roman" w:hint="eastAsia"/>
          <w:b/>
          <w:bCs/>
          <w:kern w:val="0"/>
          <w:szCs w:val="21"/>
        </w:rPr>
        <w:t>S3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4077D">
        <w:rPr>
          <w:rFonts w:ascii="Times New Roman" w:hAnsi="Times New Roman" w:cs="Times New Roman" w:hint="eastAsia"/>
          <w:b/>
          <w:bCs/>
          <w:kern w:val="0"/>
          <w:szCs w:val="21"/>
        </w:rPr>
        <w:t>Table.</w:t>
      </w:r>
      <w:proofErr w:type="gramEnd"/>
      <w:r w:rsidRPr="00B4077D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B4077D">
        <w:rPr>
          <w:rFonts w:ascii="Times New Roman" w:hAnsi="Times New Roman" w:cs="Times New Roman"/>
          <w:b/>
          <w:bCs/>
          <w:kern w:val="0"/>
          <w:szCs w:val="21"/>
        </w:rPr>
        <w:t>The data of all outcomes</w:t>
      </w:r>
      <w:r w:rsidRPr="00B4077D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in all RCTs</w:t>
      </w: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3040"/>
        <w:gridCol w:w="1080"/>
        <w:gridCol w:w="986"/>
        <w:gridCol w:w="1174"/>
        <w:gridCol w:w="1080"/>
        <w:gridCol w:w="1080"/>
        <w:gridCol w:w="1080"/>
      </w:tblGrid>
      <w:tr w:rsidR="00B4077D" w:rsidRPr="00B4077D" w:rsidTr="005F2C76">
        <w:trPr>
          <w:trHeight w:val="270"/>
        </w:trPr>
        <w:tc>
          <w:tcPr>
            <w:tcW w:w="3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experi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an 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SD</w:t>
            </w:r>
          </w:p>
        </w:tc>
      </w:tr>
      <w:tr w:rsidR="00B4077D" w:rsidRPr="00B4077D" w:rsidTr="005F2C76">
        <w:trPr>
          <w:trHeight w:val="33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FEV</w:t>
            </w:r>
            <w:r w:rsidRPr="00B4077D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</w:t>
            </w: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/se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Flood-Page PT  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.04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Flood-Page P 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0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Haldar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air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Pavord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4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Ortega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1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5 study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2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5 study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2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orren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2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9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Bjermer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4 group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4 group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owak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leecker E R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84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tzGerald J M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45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FEV1% of predicted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air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8.54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Bel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8.15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Ortega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3.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Kips JC 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3.2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1.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2.92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owak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8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Park HS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4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2.1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Morning PEFR L/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Flood-Page PT  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Flood-Page P 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7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7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84.1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owak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9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2.2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Park HS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5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6.5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Histamine PC20 mg/m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Leckie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0.8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Flood-Page PT  200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9.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.2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Haldar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.5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AQL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Haldar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Pavord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4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5 study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82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5 study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Bjermer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8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8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1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3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owak 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leecker E R 20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tzGerald J M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spacing w:line="0" w:lineRule="atLeast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4</w:t>
            </w:r>
          </w:p>
        </w:tc>
      </w:tr>
    </w:tbl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>
      <w:bookmarkStart w:id="0" w:name="_GoBack"/>
      <w:bookmarkEnd w:id="0"/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3040"/>
        <w:gridCol w:w="1080"/>
        <w:gridCol w:w="1080"/>
        <w:gridCol w:w="1080"/>
        <w:gridCol w:w="1815"/>
      </w:tblGrid>
      <w:tr w:rsidR="00B4077D" w:rsidRPr="00B4077D" w:rsidTr="005F2C76">
        <w:trPr>
          <w:trHeight w:val="27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asthma exacerbation rate</w:t>
            </w: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R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L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U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</w:t>
            </w:r>
            <w:proofErr w:type="spellStart"/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ogRR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</w:t>
            </w:r>
            <w:proofErr w:type="spellStart"/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E</w:t>
            </w: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log</w:t>
            </w:r>
            <w:proofErr w:type="spellEnd"/>
          </w:p>
        </w:tc>
      </w:tr>
    </w:tbl>
    <w:tbl>
      <w:tblPr>
        <w:tblStyle w:val="a3"/>
        <w:tblW w:w="0" w:type="auto"/>
        <w:tblInd w:w="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080"/>
        <w:gridCol w:w="1080"/>
        <w:gridCol w:w="1080"/>
        <w:gridCol w:w="1080"/>
        <w:gridCol w:w="1080"/>
      </w:tblGrid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Flood-Page P 200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2</w:t>
            </w:r>
            <w:r w:rsidRPr="00B4077D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proofErr w:type="spellStart"/>
            <w:r w:rsidRPr="00B4077D">
              <w:rPr>
                <w:rFonts w:ascii="Times New Roman" w:hAnsi="Times New Roman" w:cs="Times New Roman"/>
              </w:rPr>
              <w:t>Haldar</w:t>
            </w:r>
            <w:proofErr w:type="spellEnd"/>
            <w:r w:rsidRPr="00B4077D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</w:t>
            </w:r>
            <w:r w:rsidRPr="00B4077D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leftChars="-79" w:left="-166" w:firstLineChars="250" w:firstLine="52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5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Nair 200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1.4</w:t>
            </w:r>
            <w:r w:rsidRPr="00B4077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leftChars="-140" w:left="-294" w:firstLineChars="300" w:firstLine="630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</w:t>
            </w:r>
            <w:r w:rsidRPr="00B4077D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proofErr w:type="spellStart"/>
            <w:r w:rsidRPr="00B4077D">
              <w:rPr>
                <w:rFonts w:ascii="Times New Roman" w:hAnsi="Times New Roman" w:cs="Times New Roman"/>
              </w:rPr>
              <w:t>Pavord</w:t>
            </w:r>
            <w:proofErr w:type="spellEnd"/>
            <w:r w:rsidRPr="00B4077D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6</w:t>
            </w:r>
            <w:r w:rsidRPr="00B4077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06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Bel 201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</w:t>
            </w:r>
            <w:r w:rsidRPr="00B4077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Ortega 201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0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Kips JC 200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.0</w:t>
            </w:r>
            <w:r w:rsidRPr="00B4077D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Castro 201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6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Castro 2015 study 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</w:t>
            </w:r>
            <w:r w:rsidRPr="00B4077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Castro 2015 study 2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</w:t>
            </w:r>
            <w:r w:rsidRPr="00B4077D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Castro 2014 group 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2</w:t>
            </w:r>
            <w:r w:rsidRPr="00B4077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2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Castro 2014 group 2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2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Nowak 2015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22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Bleecker E R 2016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080" w:type="dxa"/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11</w:t>
            </w:r>
          </w:p>
        </w:tc>
      </w:tr>
      <w:tr w:rsidR="00B4077D" w:rsidRPr="00B4077D" w:rsidTr="005F2C76">
        <w:trPr>
          <w:trHeight w:val="270"/>
        </w:trPr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FitzGerald J M 20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4077D" w:rsidRPr="00B4077D" w:rsidRDefault="00B4077D" w:rsidP="005F2C76">
            <w:pPr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B4077D" w:rsidRPr="00B4077D" w:rsidRDefault="00B4077D" w:rsidP="005F2C76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4077D">
              <w:rPr>
                <w:rFonts w:ascii="Times New Roman" w:hAnsi="Times New Roman" w:cs="Times New Roman"/>
              </w:rPr>
              <w:t>0.08</w:t>
            </w:r>
          </w:p>
        </w:tc>
      </w:tr>
    </w:tbl>
    <w:p w:rsidR="00B4077D" w:rsidRPr="00B4077D" w:rsidRDefault="00B4077D" w:rsidP="00B4077D"/>
    <w:p w:rsidR="00B4077D" w:rsidRPr="00B4077D" w:rsidRDefault="00B4077D" w:rsidP="00B4077D"/>
    <w:p w:rsidR="00B4077D" w:rsidRPr="00B4077D" w:rsidRDefault="00B4077D" w:rsidP="00B4077D"/>
    <w:tbl>
      <w:tblPr>
        <w:tblW w:w="7360" w:type="dxa"/>
        <w:tblInd w:w="93" w:type="dxa"/>
        <w:tblLook w:val="04A0" w:firstRow="1" w:lastRow="0" w:firstColumn="1" w:lastColumn="0" w:noHBand="0" w:noVBand="1"/>
      </w:tblPr>
      <w:tblGrid>
        <w:gridCol w:w="3040"/>
        <w:gridCol w:w="1080"/>
        <w:gridCol w:w="1080"/>
        <w:gridCol w:w="1080"/>
        <w:gridCol w:w="1080"/>
      </w:tblGrid>
      <w:tr w:rsidR="00B4077D" w:rsidRPr="00B4077D" w:rsidTr="005F2C76">
        <w:trPr>
          <w:trHeight w:val="27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adverse ev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ev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ev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Nair 20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Pavord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Bel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Ortega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5 study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5 study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32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orren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Bjermer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Laviolette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13 cohort 1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Laviolette</w:t>
            </w:r>
            <w:proofErr w:type="spellEnd"/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13 cohort 2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Castro 20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Park HS 20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leecker E R 20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7</w:t>
            </w:r>
          </w:p>
        </w:tc>
      </w:tr>
      <w:tr w:rsidR="00B4077D" w:rsidRPr="00B4077D" w:rsidTr="005F2C76">
        <w:trPr>
          <w:trHeight w:val="270"/>
        </w:trPr>
        <w:tc>
          <w:tcPr>
            <w:tcW w:w="3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itzGerald J M 201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6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077D" w:rsidRPr="00B4077D" w:rsidRDefault="00B4077D" w:rsidP="005F2C7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077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0</w:t>
            </w:r>
          </w:p>
        </w:tc>
      </w:tr>
    </w:tbl>
    <w:p w:rsidR="00B4077D" w:rsidRPr="00B4077D" w:rsidRDefault="00B4077D" w:rsidP="00B4077D"/>
    <w:p w:rsidR="00DB7CFE" w:rsidRPr="00B4077D" w:rsidRDefault="00DB7CFE"/>
    <w:sectPr w:rsidR="00DB7CFE" w:rsidRPr="00B40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7D"/>
    <w:rsid w:val="00B4077D"/>
    <w:rsid w:val="00DB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7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7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3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6-11-09T11:58:00Z</dcterms:created>
  <dcterms:modified xsi:type="dcterms:W3CDTF">2016-11-09T11:59:00Z</dcterms:modified>
</cp:coreProperties>
</file>